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79"/>
        <w:tblW w:w="9445" w:type="dxa"/>
        <w:tblLook w:val="04A0" w:firstRow="1" w:lastRow="0" w:firstColumn="1" w:lastColumn="0" w:noHBand="0" w:noVBand="1"/>
      </w:tblPr>
      <w:tblGrid>
        <w:gridCol w:w="3595"/>
        <w:gridCol w:w="2520"/>
        <w:gridCol w:w="1890"/>
        <w:gridCol w:w="1440"/>
      </w:tblGrid>
      <w:tr w:rsidR="00751B35" w14:paraId="2970A278" w14:textId="77777777" w:rsidTr="00751B35">
        <w:tc>
          <w:tcPr>
            <w:tcW w:w="3595" w:type="dxa"/>
          </w:tcPr>
          <w:p w14:paraId="26BCBBBF" w14:textId="77777777" w:rsidR="00751B35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2520" w:type="dxa"/>
          </w:tcPr>
          <w:p w14:paraId="317B5B90" w14:textId="77777777" w:rsidR="00751B35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NI coordinate (x, y, z)</w:t>
            </w:r>
          </w:p>
        </w:tc>
        <w:tc>
          <w:tcPr>
            <w:tcW w:w="1890" w:type="dxa"/>
          </w:tcPr>
          <w:p w14:paraId="64748099" w14:textId="77777777" w:rsidR="00751B35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uster size</w:t>
            </w:r>
          </w:p>
        </w:tc>
        <w:tc>
          <w:tcPr>
            <w:tcW w:w="1440" w:type="dxa"/>
          </w:tcPr>
          <w:p w14:paraId="64764CE4" w14:textId="77777777" w:rsidR="00751B35" w:rsidRPr="00096109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96109">
              <w:rPr>
                <w:rFonts w:ascii="Times New Roman" w:hAnsi="Times New Roman" w:cs="Times New Roman"/>
                <w:b/>
                <w:bCs/>
                <w:i/>
                <w:iCs/>
              </w:rPr>
              <w:t>T-value</w:t>
            </w:r>
          </w:p>
        </w:tc>
      </w:tr>
      <w:tr w:rsidR="00751B35" w14:paraId="596E8D11" w14:textId="77777777" w:rsidTr="00751B35">
        <w:tc>
          <w:tcPr>
            <w:tcW w:w="3595" w:type="dxa"/>
          </w:tcPr>
          <w:p w14:paraId="61158EB0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olfactory/limbic</w:t>
            </w:r>
          </w:p>
        </w:tc>
        <w:tc>
          <w:tcPr>
            <w:tcW w:w="2520" w:type="dxa"/>
          </w:tcPr>
          <w:p w14:paraId="130FDF84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-28, -6, -18</w:t>
            </w:r>
          </w:p>
        </w:tc>
        <w:tc>
          <w:tcPr>
            <w:tcW w:w="1890" w:type="dxa"/>
          </w:tcPr>
          <w:p w14:paraId="62FE7BCE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440" w:type="dxa"/>
          </w:tcPr>
          <w:p w14:paraId="57E07828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81</w:t>
            </w:r>
          </w:p>
        </w:tc>
      </w:tr>
      <w:tr w:rsidR="00751B35" w14:paraId="1567A656" w14:textId="77777777" w:rsidTr="00751B35">
        <w:tc>
          <w:tcPr>
            <w:tcW w:w="3595" w:type="dxa"/>
          </w:tcPr>
          <w:p w14:paraId="0126ACA8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236B1">
              <w:rPr>
                <w:rFonts w:ascii="Times New Roman" w:hAnsi="Times New Roman" w:cs="Times New Roman"/>
              </w:rPr>
              <w:t>R olfactory</w:t>
            </w:r>
            <w:r>
              <w:rPr>
                <w:rFonts w:ascii="Times New Roman" w:hAnsi="Times New Roman" w:cs="Times New Roman"/>
              </w:rPr>
              <w:t>/limbic</w:t>
            </w:r>
          </w:p>
        </w:tc>
        <w:tc>
          <w:tcPr>
            <w:tcW w:w="2520" w:type="dxa"/>
          </w:tcPr>
          <w:p w14:paraId="43BA5696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20, -8, -18</w:t>
            </w:r>
          </w:p>
        </w:tc>
        <w:tc>
          <w:tcPr>
            <w:tcW w:w="1890" w:type="dxa"/>
          </w:tcPr>
          <w:p w14:paraId="5E98A31D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440" w:type="dxa"/>
          </w:tcPr>
          <w:p w14:paraId="20B6870C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10.11</w:t>
            </w:r>
          </w:p>
        </w:tc>
      </w:tr>
      <w:tr w:rsidR="00751B35" w14:paraId="363D6FA8" w14:textId="77777777" w:rsidTr="00751B35">
        <w:tc>
          <w:tcPr>
            <w:tcW w:w="3595" w:type="dxa"/>
          </w:tcPr>
          <w:p w14:paraId="4464F5F4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mid insula (BA 48)</w:t>
            </w:r>
          </w:p>
        </w:tc>
        <w:tc>
          <w:tcPr>
            <w:tcW w:w="2520" w:type="dxa"/>
          </w:tcPr>
          <w:p w14:paraId="703C5AC5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-40, 0, -4</w:t>
            </w:r>
          </w:p>
        </w:tc>
        <w:tc>
          <w:tcPr>
            <w:tcW w:w="1890" w:type="dxa"/>
          </w:tcPr>
          <w:p w14:paraId="56731C32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40" w:type="dxa"/>
          </w:tcPr>
          <w:p w14:paraId="190D81E8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38</w:t>
            </w:r>
          </w:p>
        </w:tc>
      </w:tr>
      <w:tr w:rsidR="00751B35" w14:paraId="03A5B806" w14:textId="77777777" w:rsidTr="00751B35">
        <w:tc>
          <w:tcPr>
            <w:tcW w:w="3595" w:type="dxa"/>
          </w:tcPr>
          <w:p w14:paraId="6DF159B8" w14:textId="77777777" w:rsidR="00751B35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id insula (BA 48)</w:t>
            </w:r>
          </w:p>
        </w:tc>
        <w:tc>
          <w:tcPr>
            <w:tcW w:w="2520" w:type="dxa"/>
          </w:tcPr>
          <w:p w14:paraId="5F0BD1F1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40, -2, 2</w:t>
            </w:r>
          </w:p>
        </w:tc>
        <w:tc>
          <w:tcPr>
            <w:tcW w:w="1890" w:type="dxa"/>
          </w:tcPr>
          <w:p w14:paraId="6381EC2E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40" w:type="dxa"/>
          </w:tcPr>
          <w:p w14:paraId="0A4E948E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7.85</w:t>
            </w:r>
          </w:p>
        </w:tc>
      </w:tr>
      <w:tr w:rsidR="00751B35" w14:paraId="4D76C55A" w14:textId="77777777" w:rsidTr="00751B35">
        <w:tc>
          <w:tcPr>
            <w:tcW w:w="3595" w:type="dxa"/>
          </w:tcPr>
          <w:p w14:paraId="079166A5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mid insula (BA 48)</w:t>
            </w:r>
          </w:p>
        </w:tc>
        <w:tc>
          <w:tcPr>
            <w:tcW w:w="2520" w:type="dxa"/>
          </w:tcPr>
          <w:p w14:paraId="701B7EB6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-58, -2, 12</w:t>
            </w:r>
          </w:p>
        </w:tc>
        <w:tc>
          <w:tcPr>
            <w:tcW w:w="1890" w:type="dxa"/>
          </w:tcPr>
          <w:p w14:paraId="69D903DA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40" w:type="dxa"/>
          </w:tcPr>
          <w:p w14:paraId="4575A639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</w:t>
            </w:r>
          </w:p>
        </w:tc>
      </w:tr>
      <w:tr w:rsidR="00751B35" w14:paraId="22C9AA22" w14:textId="77777777" w:rsidTr="00751B35">
        <w:tc>
          <w:tcPr>
            <w:tcW w:w="3595" w:type="dxa"/>
          </w:tcPr>
          <w:p w14:paraId="607DF612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id insula (BA 48)</w:t>
            </w:r>
          </w:p>
        </w:tc>
        <w:tc>
          <w:tcPr>
            <w:tcW w:w="2520" w:type="dxa"/>
          </w:tcPr>
          <w:p w14:paraId="5B55EB5A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0, -12</w:t>
            </w:r>
            <w:r>
              <w:rPr>
                <w:rFonts w:ascii="Times New Roman" w:hAnsi="Times New Roman" w:cs="Times New Roman"/>
              </w:rPr>
              <w:t>,</w:t>
            </w:r>
            <w:r w:rsidRPr="00197733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890" w:type="dxa"/>
          </w:tcPr>
          <w:p w14:paraId="0A32BB3C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440" w:type="dxa"/>
          </w:tcPr>
          <w:p w14:paraId="5745909D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29</w:t>
            </w:r>
          </w:p>
        </w:tc>
      </w:tr>
      <w:tr w:rsidR="00751B35" w:rsidRPr="00197733" w14:paraId="5445AECD" w14:textId="77777777" w:rsidTr="00751B35">
        <w:tc>
          <w:tcPr>
            <w:tcW w:w="3595" w:type="dxa"/>
          </w:tcPr>
          <w:p w14:paraId="2D909EB0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precentral gyrus (BA 6)</w:t>
            </w:r>
          </w:p>
        </w:tc>
        <w:tc>
          <w:tcPr>
            <w:tcW w:w="2520" w:type="dxa"/>
          </w:tcPr>
          <w:p w14:paraId="20249297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46, 0, 48</w:t>
            </w:r>
          </w:p>
        </w:tc>
        <w:tc>
          <w:tcPr>
            <w:tcW w:w="1890" w:type="dxa"/>
          </w:tcPr>
          <w:p w14:paraId="36187DBA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0" w:type="dxa"/>
          </w:tcPr>
          <w:p w14:paraId="649C1E5C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5.80</w:t>
            </w:r>
          </w:p>
        </w:tc>
      </w:tr>
      <w:tr w:rsidR="00751B35" w:rsidRPr="00197733" w14:paraId="71342C28" w14:textId="77777777" w:rsidTr="00751B35">
        <w:tc>
          <w:tcPr>
            <w:tcW w:w="3595" w:type="dxa"/>
          </w:tcPr>
          <w:p w14:paraId="104FC039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iddle frontal gyrus (BA 6)</w:t>
            </w:r>
          </w:p>
        </w:tc>
        <w:tc>
          <w:tcPr>
            <w:tcW w:w="2520" w:type="dxa"/>
          </w:tcPr>
          <w:p w14:paraId="5E8E04B3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40, -6, 58</w:t>
            </w:r>
          </w:p>
        </w:tc>
        <w:tc>
          <w:tcPr>
            <w:tcW w:w="1890" w:type="dxa"/>
          </w:tcPr>
          <w:p w14:paraId="09573780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71F8CF43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09</w:t>
            </w:r>
          </w:p>
        </w:tc>
      </w:tr>
      <w:tr w:rsidR="00751B35" w14:paraId="02EED1BB" w14:textId="77777777" w:rsidTr="00751B35">
        <w:tc>
          <w:tcPr>
            <w:tcW w:w="3595" w:type="dxa"/>
          </w:tcPr>
          <w:p w14:paraId="798EED3E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inferior temporal gyrus (BA 37)</w:t>
            </w:r>
          </w:p>
        </w:tc>
        <w:tc>
          <w:tcPr>
            <w:tcW w:w="2520" w:type="dxa"/>
          </w:tcPr>
          <w:p w14:paraId="7B306752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-48, -52, -18</w:t>
            </w:r>
          </w:p>
        </w:tc>
        <w:tc>
          <w:tcPr>
            <w:tcW w:w="1890" w:type="dxa"/>
          </w:tcPr>
          <w:p w14:paraId="0AF8A21D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</w:tcPr>
          <w:p w14:paraId="7F6FE69B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04</w:t>
            </w:r>
          </w:p>
        </w:tc>
      </w:tr>
      <w:tr w:rsidR="00751B35" w14:paraId="108A9AF3" w14:textId="77777777" w:rsidTr="00751B35">
        <w:tc>
          <w:tcPr>
            <w:tcW w:w="3595" w:type="dxa"/>
          </w:tcPr>
          <w:p w14:paraId="1EF0AB82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middle temporal gyrus (BA 21)</w:t>
            </w:r>
          </w:p>
        </w:tc>
        <w:tc>
          <w:tcPr>
            <w:tcW w:w="2520" w:type="dxa"/>
          </w:tcPr>
          <w:p w14:paraId="11F05307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6, -12, -12</w:t>
            </w:r>
          </w:p>
        </w:tc>
        <w:tc>
          <w:tcPr>
            <w:tcW w:w="1890" w:type="dxa"/>
          </w:tcPr>
          <w:p w14:paraId="4BADF1E2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40" w:type="dxa"/>
          </w:tcPr>
          <w:p w14:paraId="6B2549BC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83</w:t>
            </w:r>
          </w:p>
        </w:tc>
      </w:tr>
      <w:tr w:rsidR="00751B35" w14:paraId="1A242C47" w14:textId="77777777" w:rsidTr="00751B35">
        <w:tc>
          <w:tcPr>
            <w:tcW w:w="3595" w:type="dxa"/>
          </w:tcPr>
          <w:p w14:paraId="30671440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temporal pole (BA 20)</w:t>
            </w:r>
          </w:p>
        </w:tc>
        <w:tc>
          <w:tcPr>
            <w:tcW w:w="2520" w:type="dxa"/>
          </w:tcPr>
          <w:p w14:paraId="7D80A906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-28, 22, -40</w:t>
            </w:r>
          </w:p>
        </w:tc>
        <w:tc>
          <w:tcPr>
            <w:tcW w:w="1890" w:type="dxa"/>
          </w:tcPr>
          <w:p w14:paraId="4BE139D9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0" w:type="dxa"/>
          </w:tcPr>
          <w:p w14:paraId="1A751E9D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58</w:t>
            </w:r>
          </w:p>
        </w:tc>
      </w:tr>
      <w:tr w:rsidR="00751B35" w14:paraId="37FEFE3F" w14:textId="77777777" w:rsidTr="00751B35">
        <w:tc>
          <w:tcPr>
            <w:tcW w:w="3595" w:type="dxa"/>
          </w:tcPr>
          <w:p w14:paraId="78C35EF4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 supramarginal gyrus (BA 40)</w:t>
            </w:r>
          </w:p>
        </w:tc>
        <w:tc>
          <w:tcPr>
            <w:tcW w:w="2520" w:type="dxa"/>
          </w:tcPr>
          <w:p w14:paraId="7A1EBB8F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-60, -42, 36</w:t>
            </w:r>
          </w:p>
        </w:tc>
        <w:tc>
          <w:tcPr>
            <w:tcW w:w="1890" w:type="dxa"/>
          </w:tcPr>
          <w:p w14:paraId="080E6626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0" w:type="dxa"/>
          </w:tcPr>
          <w:p w14:paraId="2B716366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27</w:t>
            </w:r>
          </w:p>
        </w:tc>
      </w:tr>
      <w:tr w:rsidR="00751B35" w14:paraId="6ECD8966" w14:textId="77777777" w:rsidTr="00751B35">
        <w:tc>
          <w:tcPr>
            <w:tcW w:w="3595" w:type="dxa"/>
          </w:tcPr>
          <w:p w14:paraId="4C6C8796" w14:textId="77777777" w:rsidR="00751B35" w:rsidRPr="00C236B1" w:rsidRDefault="00751B35" w:rsidP="00751B3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angular gyrus (BA 7)</w:t>
            </w:r>
          </w:p>
        </w:tc>
        <w:tc>
          <w:tcPr>
            <w:tcW w:w="2520" w:type="dxa"/>
          </w:tcPr>
          <w:p w14:paraId="7A9A5104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30, -60, 46</w:t>
            </w:r>
          </w:p>
        </w:tc>
        <w:tc>
          <w:tcPr>
            <w:tcW w:w="1890" w:type="dxa"/>
          </w:tcPr>
          <w:p w14:paraId="0D230A41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0" w:type="dxa"/>
          </w:tcPr>
          <w:p w14:paraId="144D2693" w14:textId="77777777" w:rsidR="00751B35" w:rsidRPr="00197733" w:rsidRDefault="00751B35" w:rsidP="00751B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7733">
              <w:rPr>
                <w:rFonts w:ascii="Times New Roman" w:hAnsi="Times New Roman" w:cs="Times New Roman"/>
              </w:rPr>
              <w:t>6.05</w:t>
            </w:r>
          </w:p>
        </w:tc>
      </w:tr>
    </w:tbl>
    <w:p w14:paraId="5288D4F3" w14:textId="4D610026" w:rsidR="00D87115" w:rsidRPr="00D87115" w:rsidRDefault="00D87115" w:rsidP="00751B35">
      <w:pPr>
        <w:spacing w:line="360" w:lineRule="auto"/>
        <w:rPr>
          <w:rFonts w:ascii="Times New Roman" w:hAnsi="Times New Roman" w:cs="Times New Roman"/>
        </w:rPr>
      </w:pPr>
    </w:p>
    <w:sectPr w:rsidR="00D87115" w:rsidRPr="00D87115" w:rsidSect="00751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20E97"/>
    <w:multiLevelType w:val="hybridMultilevel"/>
    <w:tmpl w:val="897E15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34D2A"/>
    <w:multiLevelType w:val="hybridMultilevel"/>
    <w:tmpl w:val="4D8A1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FE6741"/>
    <w:multiLevelType w:val="hybridMultilevel"/>
    <w:tmpl w:val="BC64C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676814"/>
    <w:multiLevelType w:val="hybridMultilevel"/>
    <w:tmpl w:val="061CA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37574"/>
    <w:multiLevelType w:val="hybridMultilevel"/>
    <w:tmpl w:val="675A8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030A3"/>
    <w:multiLevelType w:val="hybridMultilevel"/>
    <w:tmpl w:val="1E9E0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2A2078"/>
    <w:multiLevelType w:val="hybridMultilevel"/>
    <w:tmpl w:val="79F2A1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0B4361"/>
    <w:multiLevelType w:val="hybridMultilevel"/>
    <w:tmpl w:val="29866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6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2999"/>
    <w:rsid w:val="000016E6"/>
    <w:rsid w:val="000062A1"/>
    <w:rsid w:val="00006403"/>
    <w:rsid w:val="000119BE"/>
    <w:rsid w:val="000137A2"/>
    <w:rsid w:val="00014E14"/>
    <w:rsid w:val="00020F2C"/>
    <w:rsid w:val="000212A9"/>
    <w:rsid w:val="000214FA"/>
    <w:rsid w:val="00021D91"/>
    <w:rsid w:val="00030625"/>
    <w:rsid w:val="00032230"/>
    <w:rsid w:val="00032B0A"/>
    <w:rsid w:val="0003416B"/>
    <w:rsid w:val="0003420B"/>
    <w:rsid w:val="00037DC6"/>
    <w:rsid w:val="000407BD"/>
    <w:rsid w:val="000450D5"/>
    <w:rsid w:val="00046DE7"/>
    <w:rsid w:val="00053787"/>
    <w:rsid w:val="00055DFF"/>
    <w:rsid w:val="00056009"/>
    <w:rsid w:val="000576AC"/>
    <w:rsid w:val="000602EF"/>
    <w:rsid w:val="00060F42"/>
    <w:rsid w:val="00061A15"/>
    <w:rsid w:val="000632F0"/>
    <w:rsid w:val="000676A9"/>
    <w:rsid w:val="00071835"/>
    <w:rsid w:val="00072266"/>
    <w:rsid w:val="000724BC"/>
    <w:rsid w:val="000724CC"/>
    <w:rsid w:val="00084043"/>
    <w:rsid w:val="00085D48"/>
    <w:rsid w:val="00086691"/>
    <w:rsid w:val="000900C4"/>
    <w:rsid w:val="00094117"/>
    <w:rsid w:val="00094BFB"/>
    <w:rsid w:val="00096109"/>
    <w:rsid w:val="00096E7C"/>
    <w:rsid w:val="000A2D86"/>
    <w:rsid w:val="000A771D"/>
    <w:rsid w:val="000B5093"/>
    <w:rsid w:val="000B64C2"/>
    <w:rsid w:val="000B6EC1"/>
    <w:rsid w:val="000B7A9E"/>
    <w:rsid w:val="000C039E"/>
    <w:rsid w:val="000C0D51"/>
    <w:rsid w:val="000C2425"/>
    <w:rsid w:val="000C2827"/>
    <w:rsid w:val="000C5B0D"/>
    <w:rsid w:val="000C681A"/>
    <w:rsid w:val="000C6F80"/>
    <w:rsid w:val="000C70B6"/>
    <w:rsid w:val="000D1C3D"/>
    <w:rsid w:val="000D4C4B"/>
    <w:rsid w:val="000D5069"/>
    <w:rsid w:val="000D5639"/>
    <w:rsid w:val="000E075F"/>
    <w:rsid w:val="000E08E2"/>
    <w:rsid w:val="000E3DA1"/>
    <w:rsid w:val="000E4C66"/>
    <w:rsid w:val="000E7D11"/>
    <w:rsid w:val="000F31AE"/>
    <w:rsid w:val="000F5630"/>
    <w:rsid w:val="000F6ED8"/>
    <w:rsid w:val="0010013F"/>
    <w:rsid w:val="00100ED2"/>
    <w:rsid w:val="00101A15"/>
    <w:rsid w:val="00101D74"/>
    <w:rsid w:val="00102369"/>
    <w:rsid w:val="001118F2"/>
    <w:rsid w:val="00111C17"/>
    <w:rsid w:val="00112ECD"/>
    <w:rsid w:val="00112F54"/>
    <w:rsid w:val="00113B49"/>
    <w:rsid w:val="001149F3"/>
    <w:rsid w:val="001179BC"/>
    <w:rsid w:val="0012038F"/>
    <w:rsid w:val="001237AD"/>
    <w:rsid w:val="00127607"/>
    <w:rsid w:val="001278A8"/>
    <w:rsid w:val="00130331"/>
    <w:rsid w:val="0013064B"/>
    <w:rsid w:val="001313DA"/>
    <w:rsid w:val="001348B5"/>
    <w:rsid w:val="001375F9"/>
    <w:rsid w:val="0013765F"/>
    <w:rsid w:val="0014447F"/>
    <w:rsid w:val="00145583"/>
    <w:rsid w:val="00150918"/>
    <w:rsid w:val="001564C5"/>
    <w:rsid w:val="00157495"/>
    <w:rsid w:val="0016040E"/>
    <w:rsid w:val="00162873"/>
    <w:rsid w:val="00163A5D"/>
    <w:rsid w:val="00165A97"/>
    <w:rsid w:val="0016735F"/>
    <w:rsid w:val="00171537"/>
    <w:rsid w:val="00173557"/>
    <w:rsid w:val="00173DEF"/>
    <w:rsid w:val="00175D0D"/>
    <w:rsid w:val="0017639C"/>
    <w:rsid w:val="00180C30"/>
    <w:rsid w:val="00183272"/>
    <w:rsid w:val="001844B4"/>
    <w:rsid w:val="001867A3"/>
    <w:rsid w:val="001879ED"/>
    <w:rsid w:val="00190FFB"/>
    <w:rsid w:val="00191252"/>
    <w:rsid w:val="00192CA0"/>
    <w:rsid w:val="001945F3"/>
    <w:rsid w:val="001946FE"/>
    <w:rsid w:val="00197733"/>
    <w:rsid w:val="001A6DDE"/>
    <w:rsid w:val="001A7FBA"/>
    <w:rsid w:val="001B04B1"/>
    <w:rsid w:val="001B51C5"/>
    <w:rsid w:val="001B52F2"/>
    <w:rsid w:val="001B7166"/>
    <w:rsid w:val="001B72E5"/>
    <w:rsid w:val="001B74E0"/>
    <w:rsid w:val="001C0E5B"/>
    <w:rsid w:val="001C200F"/>
    <w:rsid w:val="001C202C"/>
    <w:rsid w:val="001C3595"/>
    <w:rsid w:val="001C40CE"/>
    <w:rsid w:val="001C5529"/>
    <w:rsid w:val="001D19AD"/>
    <w:rsid w:val="001D3ADC"/>
    <w:rsid w:val="001D62FE"/>
    <w:rsid w:val="001E1165"/>
    <w:rsid w:val="001E26F2"/>
    <w:rsid w:val="001E79B5"/>
    <w:rsid w:val="001F0AFE"/>
    <w:rsid w:val="001F1A0D"/>
    <w:rsid w:val="001F1F54"/>
    <w:rsid w:val="001F3217"/>
    <w:rsid w:val="001F3673"/>
    <w:rsid w:val="001F40FF"/>
    <w:rsid w:val="001F4A7E"/>
    <w:rsid w:val="001F5E88"/>
    <w:rsid w:val="002040E8"/>
    <w:rsid w:val="0020500B"/>
    <w:rsid w:val="0020531F"/>
    <w:rsid w:val="002070C0"/>
    <w:rsid w:val="00213B36"/>
    <w:rsid w:val="002141EE"/>
    <w:rsid w:val="002152C2"/>
    <w:rsid w:val="002209C7"/>
    <w:rsid w:val="002221D5"/>
    <w:rsid w:val="00222DDA"/>
    <w:rsid w:val="002239BE"/>
    <w:rsid w:val="00223D29"/>
    <w:rsid w:val="00226BFA"/>
    <w:rsid w:val="002276F3"/>
    <w:rsid w:val="002334C6"/>
    <w:rsid w:val="00233615"/>
    <w:rsid w:val="00234077"/>
    <w:rsid w:val="0023460A"/>
    <w:rsid w:val="0024159A"/>
    <w:rsid w:val="0024174B"/>
    <w:rsid w:val="002422B9"/>
    <w:rsid w:val="0024341B"/>
    <w:rsid w:val="00245CBD"/>
    <w:rsid w:val="00252768"/>
    <w:rsid w:val="00252898"/>
    <w:rsid w:val="00252F54"/>
    <w:rsid w:val="00253366"/>
    <w:rsid w:val="00253E30"/>
    <w:rsid w:val="002565BD"/>
    <w:rsid w:val="00256850"/>
    <w:rsid w:val="0026467E"/>
    <w:rsid w:val="00265CFA"/>
    <w:rsid w:val="00266155"/>
    <w:rsid w:val="00266347"/>
    <w:rsid w:val="0027064D"/>
    <w:rsid w:val="00270EFA"/>
    <w:rsid w:val="00271345"/>
    <w:rsid w:val="00273901"/>
    <w:rsid w:val="002748E6"/>
    <w:rsid w:val="00277933"/>
    <w:rsid w:val="00282447"/>
    <w:rsid w:val="0028258E"/>
    <w:rsid w:val="002845CE"/>
    <w:rsid w:val="00284F31"/>
    <w:rsid w:val="0029384F"/>
    <w:rsid w:val="00294A5C"/>
    <w:rsid w:val="00294A76"/>
    <w:rsid w:val="00297355"/>
    <w:rsid w:val="002A004D"/>
    <w:rsid w:val="002A0441"/>
    <w:rsid w:val="002A1DE8"/>
    <w:rsid w:val="002A2605"/>
    <w:rsid w:val="002A27A2"/>
    <w:rsid w:val="002A3C87"/>
    <w:rsid w:val="002A422E"/>
    <w:rsid w:val="002A442D"/>
    <w:rsid w:val="002A5A8C"/>
    <w:rsid w:val="002A76E8"/>
    <w:rsid w:val="002B33C3"/>
    <w:rsid w:val="002B66E6"/>
    <w:rsid w:val="002B7105"/>
    <w:rsid w:val="002C0204"/>
    <w:rsid w:val="002C1589"/>
    <w:rsid w:val="002C1FDB"/>
    <w:rsid w:val="002C2F99"/>
    <w:rsid w:val="002C64AE"/>
    <w:rsid w:val="002C7866"/>
    <w:rsid w:val="002D06AA"/>
    <w:rsid w:val="002D2D0D"/>
    <w:rsid w:val="002D301C"/>
    <w:rsid w:val="002D6A3A"/>
    <w:rsid w:val="002E2144"/>
    <w:rsid w:val="002E4F92"/>
    <w:rsid w:val="002E6CA8"/>
    <w:rsid w:val="002E6D3A"/>
    <w:rsid w:val="002E777E"/>
    <w:rsid w:val="002F0B0B"/>
    <w:rsid w:val="002F1260"/>
    <w:rsid w:val="002F51EB"/>
    <w:rsid w:val="002F6920"/>
    <w:rsid w:val="0030214C"/>
    <w:rsid w:val="003044EC"/>
    <w:rsid w:val="00305EC9"/>
    <w:rsid w:val="00307CD6"/>
    <w:rsid w:val="00311727"/>
    <w:rsid w:val="00312A92"/>
    <w:rsid w:val="0031499A"/>
    <w:rsid w:val="003150D4"/>
    <w:rsid w:val="003201E5"/>
    <w:rsid w:val="00322431"/>
    <w:rsid w:val="00323434"/>
    <w:rsid w:val="00325416"/>
    <w:rsid w:val="00327C15"/>
    <w:rsid w:val="00334563"/>
    <w:rsid w:val="003417A6"/>
    <w:rsid w:val="00341FBB"/>
    <w:rsid w:val="0034302C"/>
    <w:rsid w:val="00345595"/>
    <w:rsid w:val="00346A9F"/>
    <w:rsid w:val="00352879"/>
    <w:rsid w:val="00355C80"/>
    <w:rsid w:val="003578CB"/>
    <w:rsid w:val="003603BE"/>
    <w:rsid w:val="003700CD"/>
    <w:rsid w:val="0037292C"/>
    <w:rsid w:val="00373326"/>
    <w:rsid w:val="00374FB7"/>
    <w:rsid w:val="00377337"/>
    <w:rsid w:val="003773FC"/>
    <w:rsid w:val="00377FF4"/>
    <w:rsid w:val="00381AA2"/>
    <w:rsid w:val="00382FC4"/>
    <w:rsid w:val="003924A7"/>
    <w:rsid w:val="003950A8"/>
    <w:rsid w:val="00395A24"/>
    <w:rsid w:val="00397710"/>
    <w:rsid w:val="003A1110"/>
    <w:rsid w:val="003A2613"/>
    <w:rsid w:val="003A6569"/>
    <w:rsid w:val="003B024C"/>
    <w:rsid w:val="003B3018"/>
    <w:rsid w:val="003B3D16"/>
    <w:rsid w:val="003B4270"/>
    <w:rsid w:val="003B475E"/>
    <w:rsid w:val="003B4BAD"/>
    <w:rsid w:val="003B6509"/>
    <w:rsid w:val="003B6E16"/>
    <w:rsid w:val="003C0E92"/>
    <w:rsid w:val="003C2A67"/>
    <w:rsid w:val="003C60DE"/>
    <w:rsid w:val="003D04A3"/>
    <w:rsid w:val="003D7E53"/>
    <w:rsid w:val="003E0091"/>
    <w:rsid w:val="003E21E7"/>
    <w:rsid w:val="003E2591"/>
    <w:rsid w:val="003E3956"/>
    <w:rsid w:val="003E682A"/>
    <w:rsid w:val="003E6D3E"/>
    <w:rsid w:val="003F1EF3"/>
    <w:rsid w:val="003F21C2"/>
    <w:rsid w:val="003F471C"/>
    <w:rsid w:val="003F57E2"/>
    <w:rsid w:val="003F66DE"/>
    <w:rsid w:val="003F7D55"/>
    <w:rsid w:val="00403ED2"/>
    <w:rsid w:val="00404414"/>
    <w:rsid w:val="00404AA1"/>
    <w:rsid w:val="00407079"/>
    <w:rsid w:val="00407258"/>
    <w:rsid w:val="00412B00"/>
    <w:rsid w:val="00412F6C"/>
    <w:rsid w:val="00414199"/>
    <w:rsid w:val="00414839"/>
    <w:rsid w:val="00417319"/>
    <w:rsid w:val="004174CD"/>
    <w:rsid w:val="00417549"/>
    <w:rsid w:val="00420522"/>
    <w:rsid w:val="004214F9"/>
    <w:rsid w:val="0042430C"/>
    <w:rsid w:val="00430E51"/>
    <w:rsid w:val="00441582"/>
    <w:rsid w:val="004444E5"/>
    <w:rsid w:val="00446763"/>
    <w:rsid w:val="00460310"/>
    <w:rsid w:val="0046036C"/>
    <w:rsid w:val="00460603"/>
    <w:rsid w:val="004607EB"/>
    <w:rsid w:val="00463442"/>
    <w:rsid w:val="00464A4B"/>
    <w:rsid w:val="0046565F"/>
    <w:rsid w:val="00466B7C"/>
    <w:rsid w:val="00466BF8"/>
    <w:rsid w:val="00467BA2"/>
    <w:rsid w:val="004701BB"/>
    <w:rsid w:val="00471799"/>
    <w:rsid w:val="00471B4C"/>
    <w:rsid w:val="00474C63"/>
    <w:rsid w:val="00482099"/>
    <w:rsid w:val="00482214"/>
    <w:rsid w:val="0048501C"/>
    <w:rsid w:val="0049668B"/>
    <w:rsid w:val="00497571"/>
    <w:rsid w:val="004A18C6"/>
    <w:rsid w:val="004A54C3"/>
    <w:rsid w:val="004A745A"/>
    <w:rsid w:val="004B09F0"/>
    <w:rsid w:val="004B0BEE"/>
    <w:rsid w:val="004B7265"/>
    <w:rsid w:val="004C546B"/>
    <w:rsid w:val="004C5C4A"/>
    <w:rsid w:val="004C7045"/>
    <w:rsid w:val="004C79BE"/>
    <w:rsid w:val="004D1D3C"/>
    <w:rsid w:val="004D3DB6"/>
    <w:rsid w:val="004D4925"/>
    <w:rsid w:val="004D4A1E"/>
    <w:rsid w:val="004D5A50"/>
    <w:rsid w:val="004D795E"/>
    <w:rsid w:val="004D7CBE"/>
    <w:rsid w:val="004E4D54"/>
    <w:rsid w:val="004E6BAE"/>
    <w:rsid w:val="004E74B8"/>
    <w:rsid w:val="004E7A37"/>
    <w:rsid w:val="004F0959"/>
    <w:rsid w:val="004F17C5"/>
    <w:rsid w:val="004F4208"/>
    <w:rsid w:val="004F4BD9"/>
    <w:rsid w:val="004F5FBA"/>
    <w:rsid w:val="004F7049"/>
    <w:rsid w:val="004F7064"/>
    <w:rsid w:val="004F78E2"/>
    <w:rsid w:val="0050042F"/>
    <w:rsid w:val="00501E07"/>
    <w:rsid w:val="00502AD0"/>
    <w:rsid w:val="005035A2"/>
    <w:rsid w:val="00503677"/>
    <w:rsid w:val="00504934"/>
    <w:rsid w:val="005125B8"/>
    <w:rsid w:val="00515159"/>
    <w:rsid w:val="00517862"/>
    <w:rsid w:val="005207A5"/>
    <w:rsid w:val="00522BD9"/>
    <w:rsid w:val="00522E1E"/>
    <w:rsid w:val="005246B9"/>
    <w:rsid w:val="00526260"/>
    <w:rsid w:val="005265AA"/>
    <w:rsid w:val="0052667F"/>
    <w:rsid w:val="005316DD"/>
    <w:rsid w:val="005317DD"/>
    <w:rsid w:val="00533873"/>
    <w:rsid w:val="00535523"/>
    <w:rsid w:val="00540562"/>
    <w:rsid w:val="005413D0"/>
    <w:rsid w:val="00545D17"/>
    <w:rsid w:val="005469C4"/>
    <w:rsid w:val="00552A71"/>
    <w:rsid w:val="00553E6C"/>
    <w:rsid w:val="00554733"/>
    <w:rsid w:val="00560B9E"/>
    <w:rsid w:val="00561202"/>
    <w:rsid w:val="00563BF7"/>
    <w:rsid w:val="0056429B"/>
    <w:rsid w:val="005658ED"/>
    <w:rsid w:val="00565B52"/>
    <w:rsid w:val="00565EAC"/>
    <w:rsid w:val="00570230"/>
    <w:rsid w:val="00573722"/>
    <w:rsid w:val="00577FFA"/>
    <w:rsid w:val="00580332"/>
    <w:rsid w:val="00580E4B"/>
    <w:rsid w:val="005829D7"/>
    <w:rsid w:val="00587C52"/>
    <w:rsid w:val="0059085F"/>
    <w:rsid w:val="0059436E"/>
    <w:rsid w:val="00596212"/>
    <w:rsid w:val="005967B6"/>
    <w:rsid w:val="005A0395"/>
    <w:rsid w:val="005A1465"/>
    <w:rsid w:val="005A1712"/>
    <w:rsid w:val="005A2BF2"/>
    <w:rsid w:val="005A5ADA"/>
    <w:rsid w:val="005A788D"/>
    <w:rsid w:val="005B00F5"/>
    <w:rsid w:val="005B13FC"/>
    <w:rsid w:val="005B3E5D"/>
    <w:rsid w:val="005B4D41"/>
    <w:rsid w:val="005B7A60"/>
    <w:rsid w:val="005B7BD6"/>
    <w:rsid w:val="005C191F"/>
    <w:rsid w:val="005C4452"/>
    <w:rsid w:val="005D0348"/>
    <w:rsid w:val="005D16A3"/>
    <w:rsid w:val="005D1EF7"/>
    <w:rsid w:val="005E2079"/>
    <w:rsid w:val="005E338D"/>
    <w:rsid w:val="005E411A"/>
    <w:rsid w:val="005E4563"/>
    <w:rsid w:val="005E5182"/>
    <w:rsid w:val="005E577A"/>
    <w:rsid w:val="005E7E84"/>
    <w:rsid w:val="005F1172"/>
    <w:rsid w:val="005F13B2"/>
    <w:rsid w:val="005F4760"/>
    <w:rsid w:val="005F55E5"/>
    <w:rsid w:val="005F6792"/>
    <w:rsid w:val="00600979"/>
    <w:rsid w:val="00601A33"/>
    <w:rsid w:val="006024EA"/>
    <w:rsid w:val="00604280"/>
    <w:rsid w:val="00604627"/>
    <w:rsid w:val="00604982"/>
    <w:rsid w:val="00605A1E"/>
    <w:rsid w:val="00610757"/>
    <w:rsid w:val="00613C3F"/>
    <w:rsid w:val="0061455C"/>
    <w:rsid w:val="00621A78"/>
    <w:rsid w:val="00622F92"/>
    <w:rsid w:val="006310F8"/>
    <w:rsid w:val="006315E0"/>
    <w:rsid w:val="0063237B"/>
    <w:rsid w:val="00632B53"/>
    <w:rsid w:val="00632DCA"/>
    <w:rsid w:val="00636F56"/>
    <w:rsid w:val="0064199B"/>
    <w:rsid w:val="00643276"/>
    <w:rsid w:val="00645C5F"/>
    <w:rsid w:val="0065018A"/>
    <w:rsid w:val="00652F12"/>
    <w:rsid w:val="00654899"/>
    <w:rsid w:val="00657B08"/>
    <w:rsid w:val="00660CA1"/>
    <w:rsid w:val="006616E6"/>
    <w:rsid w:val="00662B0D"/>
    <w:rsid w:val="00662FA9"/>
    <w:rsid w:val="0066657B"/>
    <w:rsid w:val="006673A6"/>
    <w:rsid w:val="00670A75"/>
    <w:rsid w:val="00671330"/>
    <w:rsid w:val="006761D4"/>
    <w:rsid w:val="006766F9"/>
    <w:rsid w:val="00676B11"/>
    <w:rsid w:val="0068232D"/>
    <w:rsid w:val="00683CE4"/>
    <w:rsid w:val="00685222"/>
    <w:rsid w:val="00685767"/>
    <w:rsid w:val="0069259B"/>
    <w:rsid w:val="00692B25"/>
    <w:rsid w:val="00693830"/>
    <w:rsid w:val="006954D4"/>
    <w:rsid w:val="0069695F"/>
    <w:rsid w:val="00696BBA"/>
    <w:rsid w:val="006974A1"/>
    <w:rsid w:val="00697C76"/>
    <w:rsid w:val="00697E46"/>
    <w:rsid w:val="006A4881"/>
    <w:rsid w:val="006B0E74"/>
    <w:rsid w:val="006B3D05"/>
    <w:rsid w:val="006B5CB9"/>
    <w:rsid w:val="006B5E6A"/>
    <w:rsid w:val="006B6162"/>
    <w:rsid w:val="006C0E81"/>
    <w:rsid w:val="006C6151"/>
    <w:rsid w:val="006D1929"/>
    <w:rsid w:val="006D4DEE"/>
    <w:rsid w:val="006D55CF"/>
    <w:rsid w:val="006E00B9"/>
    <w:rsid w:val="006F5C0F"/>
    <w:rsid w:val="0070179F"/>
    <w:rsid w:val="00701EA8"/>
    <w:rsid w:val="007035BE"/>
    <w:rsid w:val="007063B4"/>
    <w:rsid w:val="00714E50"/>
    <w:rsid w:val="00716138"/>
    <w:rsid w:val="0071681E"/>
    <w:rsid w:val="007207C7"/>
    <w:rsid w:val="007214BE"/>
    <w:rsid w:val="0072413F"/>
    <w:rsid w:val="007249CA"/>
    <w:rsid w:val="00724E2D"/>
    <w:rsid w:val="00725001"/>
    <w:rsid w:val="00725AAE"/>
    <w:rsid w:val="007272E0"/>
    <w:rsid w:val="00730DD2"/>
    <w:rsid w:val="00735DCA"/>
    <w:rsid w:val="00743AC5"/>
    <w:rsid w:val="0074533B"/>
    <w:rsid w:val="007459FB"/>
    <w:rsid w:val="00745B88"/>
    <w:rsid w:val="00751B35"/>
    <w:rsid w:val="00754AC2"/>
    <w:rsid w:val="007557F1"/>
    <w:rsid w:val="00755A41"/>
    <w:rsid w:val="00756C95"/>
    <w:rsid w:val="007607EF"/>
    <w:rsid w:val="00760DE9"/>
    <w:rsid w:val="00763232"/>
    <w:rsid w:val="00764939"/>
    <w:rsid w:val="00765C3D"/>
    <w:rsid w:val="0076696A"/>
    <w:rsid w:val="00770754"/>
    <w:rsid w:val="0077090A"/>
    <w:rsid w:val="007725DD"/>
    <w:rsid w:val="00774BB2"/>
    <w:rsid w:val="00774C5D"/>
    <w:rsid w:val="00775768"/>
    <w:rsid w:val="00777EAD"/>
    <w:rsid w:val="00782705"/>
    <w:rsid w:val="00785950"/>
    <w:rsid w:val="00787447"/>
    <w:rsid w:val="007913FE"/>
    <w:rsid w:val="007931C4"/>
    <w:rsid w:val="00794646"/>
    <w:rsid w:val="00795CDA"/>
    <w:rsid w:val="007A1AC0"/>
    <w:rsid w:val="007A1B11"/>
    <w:rsid w:val="007A27F6"/>
    <w:rsid w:val="007A71C5"/>
    <w:rsid w:val="007B4110"/>
    <w:rsid w:val="007B608F"/>
    <w:rsid w:val="007B6AE9"/>
    <w:rsid w:val="007C0278"/>
    <w:rsid w:val="007D1D55"/>
    <w:rsid w:val="007D2BED"/>
    <w:rsid w:val="007D6C00"/>
    <w:rsid w:val="007E07C0"/>
    <w:rsid w:val="007E1E35"/>
    <w:rsid w:val="007E3590"/>
    <w:rsid w:val="007E3899"/>
    <w:rsid w:val="007E3E5C"/>
    <w:rsid w:val="007E403E"/>
    <w:rsid w:val="007E620C"/>
    <w:rsid w:val="007E665F"/>
    <w:rsid w:val="007E72CD"/>
    <w:rsid w:val="007F218C"/>
    <w:rsid w:val="007F4DA5"/>
    <w:rsid w:val="007F4FC3"/>
    <w:rsid w:val="007F55A3"/>
    <w:rsid w:val="007F74BB"/>
    <w:rsid w:val="00802FB0"/>
    <w:rsid w:val="00804320"/>
    <w:rsid w:val="00804EB0"/>
    <w:rsid w:val="00805F59"/>
    <w:rsid w:val="00811287"/>
    <w:rsid w:val="00811658"/>
    <w:rsid w:val="00812232"/>
    <w:rsid w:val="00812D68"/>
    <w:rsid w:val="00812EFD"/>
    <w:rsid w:val="008142A5"/>
    <w:rsid w:val="00814475"/>
    <w:rsid w:val="00815FB6"/>
    <w:rsid w:val="00820A06"/>
    <w:rsid w:val="00825C23"/>
    <w:rsid w:val="00826243"/>
    <w:rsid w:val="00826958"/>
    <w:rsid w:val="00834126"/>
    <w:rsid w:val="008415D4"/>
    <w:rsid w:val="0084180F"/>
    <w:rsid w:val="00844703"/>
    <w:rsid w:val="00844B2B"/>
    <w:rsid w:val="00845715"/>
    <w:rsid w:val="0085106C"/>
    <w:rsid w:val="008544EB"/>
    <w:rsid w:val="008550D2"/>
    <w:rsid w:val="00855F46"/>
    <w:rsid w:val="008565BE"/>
    <w:rsid w:val="00856D2B"/>
    <w:rsid w:val="00860800"/>
    <w:rsid w:val="00861EB7"/>
    <w:rsid w:val="00862945"/>
    <w:rsid w:val="00865E8B"/>
    <w:rsid w:val="008700CF"/>
    <w:rsid w:val="008734DC"/>
    <w:rsid w:val="00875712"/>
    <w:rsid w:val="0087719B"/>
    <w:rsid w:val="00877355"/>
    <w:rsid w:val="00880AAB"/>
    <w:rsid w:val="00882712"/>
    <w:rsid w:val="008829EE"/>
    <w:rsid w:val="00883623"/>
    <w:rsid w:val="008919AF"/>
    <w:rsid w:val="008926DB"/>
    <w:rsid w:val="00894C69"/>
    <w:rsid w:val="00896F5C"/>
    <w:rsid w:val="008A1190"/>
    <w:rsid w:val="008A1630"/>
    <w:rsid w:val="008A2121"/>
    <w:rsid w:val="008A3125"/>
    <w:rsid w:val="008A317A"/>
    <w:rsid w:val="008A6E53"/>
    <w:rsid w:val="008B2614"/>
    <w:rsid w:val="008B4982"/>
    <w:rsid w:val="008B5B8A"/>
    <w:rsid w:val="008B5EAF"/>
    <w:rsid w:val="008B6420"/>
    <w:rsid w:val="008B7EB7"/>
    <w:rsid w:val="008C112F"/>
    <w:rsid w:val="008C13EF"/>
    <w:rsid w:val="008C2CCD"/>
    <w:rsid w:val="008C33A7"/>
    <w:rsid w:val="008C34A9"/>
    <w:rsid w:val="008C3652"/>
    <w:rsid w:val="008C3C21"/>
    <w:rsid w:val="008C4FE9"/>
    <w:rsid w:val="008C747B"/>
    <w:rsid w:val="008D0167"/>
    <w:rsid w:val="008D23A9"/>
    <w:rsid w:val="008D4CA1"/>
    <w:rsid w:val="008D56CD"/>
    <w:rsid w:val="008D5B3C"/>
    <w:rsid w:val="008E1287"/>
    <w:rsid w:val="008E38F9"/>
    <w:rsid w:val="008E413A"/>
    <w:rsid w:val="008E7532"/>
    <w:rsid w:val="008F106B"/>
    <w:rsid w:val="008F1E18"/>
    <w:rsid w:val="008F2701"/>
    <w:rsid w:val="0090066B"/>
    <w:rsid w:val="00900C54"/>
    <w:rsid w:val="00902376"/>
    <w:rsid w:val="009031FA"/>
    <w:rsid w:val="0090652D"/>
    <w:rsid w:val="009118E9"/>
    <w:rsid w:val="009147BF"/>
    <w:rsid w:val="00914FBC"/>
    <w:rsid w:val="0091501F"/>
    <w:rsid w:val="009203EE"/>
    <w:rsid w:val="00922023"/>
    <w:rsid w:val="00922818"/>
    <w:rsid w:val="009250A5"/>
    <w:rsid w:val="0093287F"/>
    <w:rsid w:val="00933530"/>
    <w:rsid w:val="00933F0A"/>
    <w:rsid w:val="009352EA"/>
    <w:rsid w:val="009423D4"/>
    <w:rsid w:val="00943E37"/>
    <w:rsid w:val="0094761D"/>
    <w:rsid w:val="009517ED"/>
    <w:rsid w:val="00952618"/>
    <w:rsid w:val="00957462"/>
    <w:rsid w:val="00957C87"/>
    <w:rsid w:val="009610E6"/>
    <w:rsid w:val="009626F9"/>
    <w:rsid w:val="00970B0F"/>
    <w:rsid w:val="009724E8"/>
    <w:rsid w:val="0097336E"/>
    <w:rsid w:val="009763BB"/>
    <w:rsid w:val="00976C9E"/>
    <w:rsid w:val="00977486"/>
    <w:rsid w:val="0098771D"/>
    <w:rsid w:val="00990180"/>
    <w:rsid w:val="009939F7"/>
    <w:rsid w:val="009948AF"/>
    <w:rsid w:val="0099542F"/>
    <w:rsid w:val="009959C8"/>
    <w:rsid w:val="009A3DEA"/>
    <w:rsid w:val="009A3F0C"/>
    <w:rsid w:val="009A44E1"/>
    <w:rsid w:val="009A5ED0"/>
    <w:rsid w:val="009A6660"/>
    <w:rsid w:val="009B01F3"/>
    <w:rsid w:val="009B44A3"/>
    <w:rsid w:val="009B48BB"/>
    <w:rsid w:val="009B55AB"/>
    <w:rsid w:val="009B7128"/>
    <w:rsid w:val="009B7261"/>
    <w:rsid w:val="009C1FE3"/>
    <w:rsid w:val="009C2F1C"/>
    <w:rsid w:val="009C3431"/>
    <w:rsid w:val="009C408E"/>
    <w:rsid w:val="009C5671"/>
    <w:rsid w:val="009C5C87"/>
    <w:rsid w:val="009C657E"/>
    <w:rsid w:val="009D1583"/>
    <w:rsid w:val="009D263B"/>
    <w:rsid w:val="009D29E3"/>
    <w:rsid w:val="009D2ADD"/>
    <w:rsid w:val="009D3EFA"/>
    <w:rsid w:val="009D52F1"/>
    <w:rsid w:val="009D57DB"/>
    <w:rsid w:val="009D75D0"/>
    <w:rsid w:val="009E41F6"/>
    <w:rsid w:val="009E58EC"/>
    <w:rsid w:val="009F1FA8"/>
    <w:rsid w:val="009F2999"/>
    <w:rsid w:val="009F6707"/>
    <w:rsid w:val="00A0039F"/>
    <w:rsid w:val="00A03C60"/>
    <w:rsid w:val="00A059E4"/>
    <w:rsid w:val="00A06D71"/>
    <w:rsid w:val="00A126D6"/>
    <w:rsid w:val="00A1336F"/>
    <w:rsid w:val="00A1498F"/>
    <w:rsid w:val="00A1601B"/>
    <w:rsid w:val="00A20610"/>
    <w:rsid w:val="00A2121D"/>
    <w:rsid w:val="00A247F3"/>
    <w:rsid w:val="00A26F78"/>
    <w:rsid w:val="00A316EA"/>
    <w:rsid w:val="00A320FA"/>
    <w:rsid w:val="00A36000"/>
    <w:rsid w:val="00A40316"/>
    <w:rsid w:val="00A419CF"/>
    <w:rsid w:val="00A44049"/>
    <w:rsid w:val="00A442E9"/>
    <w:rsid w:val="00A4447F"/>
    <w:rsid w:val="00A455BD"/>
    <w:rsid w:val="00A46CE4"/>
    <w:rsid w:val="00A54B99"/>
    <w:rsid w:val="00A614E5"/>
    <w:rsid w:val="00A67B2A"/>
    <w:rsid w:val="00A70FA5"/>
    <w:rsid w:val="00A71D8F"/>
    <w:rsid w:val="00A72476"/>
    <w:rsid w:val="00A72A12"/>
    <w:rsid w:val="00A75FF8"/>
    <w:rsid w:val="00A7660D"/>
    <w:rsid w:val="00A76C4C"/>
    <w:rsid w:val="00A76FA5"/>
    <w:rsid w:val="00A80708"/>
    <w:rsid w:val="00A84BDB"/>
    <w:rsid w:val="00A85E3E"/>
    <w:rsid w:val="00A86457"/>
    <w:rsid w:val="00A9098F"/>
    <w:rsid w:val="00AA0BC4"/>
    <w:rsid w:val="00AA0C63"/>
    <w:rsid w:val="00AA1D28"/>
    <w:rsid w:val="00AA1F9B"/>
    <w:rsid w:val="00AA35A0"/>
    <w:rsid w:val="00AA7365"/>
    <w:rsid w:val="00AB25D1"/>
    <w:rsid w:val="00AB2F79"/>
    <w:rsid w:val="00AB49B6"/>
    <w:rsid w:val="00AB728D"/>
    <w:rsid w:val="00AC1F78"/>
    <w:rsid w:val="00AC3D71"/>
    <w:rsid w:val="00AC6211"/>
    <w:rsid w:val="00AD0251"/>
    <w:rsid w:val="00AD27B4"/>
    <w:rsid w:val="00AD2E4B"/>
    <w:rsid w:val="00AE4599"/>
    <w:rsid w:val="00AE710D"/>
    <w:rsid w:val="00AE7615"/>
    <w:rsid w:val="00AE7FC9"/>
    <w:rsid w:val="00AF0FD2"/>
    <w:rsid w:val="00AF44AB"/>
    <w:rsid w:val="00AF4B40"/>
    <w:rsid w:val="00AF7E91"/>
    <w:rsid w:val="00B00968"/>
    <w:rsid w:val="00B01E0F"/>
    <w:rsid w:val="00B02833"/>
    <w:rsid w:val="00B03F24"/>
    <w:rsid w:val="00B04BA3"/>
    <w:rsid w:val="00B109F9"/>
    <w:rsid w:val="00B10A8A"/>
    <w:rsid w:val="00B1151E"/>
    <w:rsid w:val="00B14128"/>
    <w:rsid w:val="00B1416D"/>
    <w:rsid w:val="00B15297"/>
    <w:rsid w:val="00B2356A"/>
    <w:rsid w:val="00B30C4C"/>
    <w:rsid w:val="00B342BE"/>
    <w:rsid w:val="00B342D2"/>
    <w:rsid w:val="00B355C8"/>
    <w:rsid w:val="00B36734"/>
    <w:rsid w:val="00B46DEB"/>
    <w:rsid w:val="00B46FB7"/>
    <w:rsid w:val="00B47F94"/>
    <w:rsid w:val="00B534BB"/>
    <w:rsid w:val="00B54813"/>
    <w:rsid w:val="00B55F04"/>
    <w:rsid w:val="00B572A8"/>
    <w:rsid w:val="00B6141D"/>
    <w:rsid w:val="00B65617"/>
    <w:rsid w:val="00B6602B"/>
    <w:rsid w:val="00B67AC1"/>
    <w:rsid w:val="00B71FDC"/>
    <w:rsid w:val="00B77734"/>
    <w:rsid w:val="00B81549"/>
    <w:rsid w:val="00B82522"/>
    <w:rsid w:val="00B83CF7"/>
    <w:rsid w:val="00B86FE7"/>
    <w:rsid w:val="00B87F87"/>
    <w:rsid w:val="00B91481"/>
    <w:rsid w:val="00B920FF"/>
    <w:rsid w:val="00B93B8B"/>
    <w:rsid w:val="00B95227"/>
    <w:rsid w:val="00B9631D"/>
    <w:rsid w:val="00B9727C"/>
    <w:rsid w:val="00B97883"/>
    <w:rsid w:val="00B97C53"/>
    <w:rsid w:val="00BA2799"/>
    <w:rsid w:val="00BA2875"/>
    <w:rsid w:val="00BA5B42"/>
    <w:rsid w:val="00BA5C79"/>
    <w:rsid w:val="00BA7D9F"/>
    <w:rsid w:val="00BB131F"/>
    <w:rsid w:val="00BB2E8C"/>
    <w:rsid w:val="00BB360D"/>
    <w:rsid w:val="00BC21AC"/>
    <w:rsid w:val="00BC28DA"/>
    <w:rsid w:val="00BC2B69"/>
    <w:rsid w:val="00BC4F62"/>
    <w:rsid w:val="00BC6533"/>
    <w:rsid w:val="00BC69DF"/>
    <w:rsid w:val="00BD26D2"/>
    <w:rsid w:val="00BD3819"/>
    <w:rsid w:val="00BD550F"/>
    <w:rsid w:val="00BD5733"/>
    <w:rsid w:val="00BD57E9"/>
    <w:rsid w:val="00BD726C"/>
    <w:rsid w:val="00BD7770"/>
    <w:rsid w:val="00BE4892"/>
    <w:rsid w:val="00BE5906"/>
    <w:rsid w:val="00BF0F83"/>
    <w:rsid w:val="00BF319F"/>
    <w:rsid w:val="00BF452C"/>
    <w:rsid w:val="00BF5D13"/>
    <w:rsid w:val="00BF659D"/>
    <w:rsid w:val="00C03CB6"/>
    <w:rsid w:val="00C10997"/>
    <w:rsid w:val="00C12521"/>
    <w:rsid w:val="00C1343A"/>
    <w:rsid w:val="00C207BC"/>
    <w:rsid w:val="00C210C0"/>
    <w:rsid w:val="00C21439"/>
    <w:rsid w:val="00C2319F"/>
    <w:rsid w:val="00C236B1"/>
    <w:rsid w:val="00C2451A"/>
    <w:rsid w:val="00C24BCE"/>
    <w:rsid w:val="00C2723F"/>
    <w:rsid w:val="00C409F5"/>
    <w:rsid w:val="00C42A3D"/>
    <w:rsid w:val="00C46A76"/>
    <w:rsid w:val="00C5115F"/>
    <w:rsid w:val="00C52CB6"/>
    <w:rsid w:val="00C533E9"/>
    <w:rsid w:val="00C5426B"/>
    <w:rsid w:val="00C546EC"/>
    <w:rsid w:val="00C550DC"/>
    <w:rsid w:val="00C55D9B"/>
    <w:rsid w:val="00C63738"/>
    <w:rsid w:val="00C67025"/>
    <w:rsid w:val="00C67365"/>
    <w:rsid w:val="00C73BCB"/>
    <w:rsid w:val="00C82058"/>
    <w:rsid w:val="00C9360A"/>
    <w:rsid w:val="00CA0810"/>
    <w:rsid w:val="00CA45E2"/>
    <w:rsid w:val="00CA7C10"/>
    <w:rsid w:val="00CB3C7D"/>
    <w:rsid w:val="00CB4D0D"/>
    <w:rsid w:val="00CB6B76"/>
    <w:rsid w:val="00CC09CF"/>
    <w:rsid w:val="00CC359D"/>
    <w:rsid w:val="00CC4F31"/>
    <w:rsid w:val="00CD00E9"/>
    <w:rsid w:val="00CD155A"/>
    <w:rsid w:val="00CD23BC"/>
    <w:rsid w:val="00CD2ABD"/>
    <w:rsid w:val="00CE28D5"/>
    <w:rsid w:val="00CE2F21"/>
    <w:rsid w:val="00CE3621"/>
    <w:rsid w:val="00CF125F"/>
    <w:rsid w:val="00CF1E5E"/>
    <w:rsid w:val="00CF6D5F"/>
    <w:rsid w:val="00D0120A"/>
    <w:rsid w:val="00D01EDC"/>
    <w:rsid w:val="00D02248"/>
    <w:rsid w:val="00D02A25"/>
    <w:rsid w:val="00D04969"/>
    <w:rsid w:val="00D04C9C"/>
    <w:rsid w:val="00D05116"/>
    <w:rsid w:val="00D07D1B"/>
    <w:rsid w:val="00D12E27"/>
    <w:rsid w:val="00D15A34"/>
    <w:rsid w:val="00D16ED2"/>
    <w:rsid w:val="00D170F7"/>
    <w:rsid w:val="00D251F6"/>
    <w:rsid w:val="00D273CD"/>
    <w:rsid w:val="00D27F5A"/>
    <w:rsid w:val="00D31596"/>
    <w:rsid w:val="00D31F00"/>
    <w:rsid w:val="00D32BEF"/>
    <w:rsid w:val="00D345CD"/>
    <w:rsid w:val="00D34C14"/>
    <w:rsid w:val="00D3611B"/>
    <w:rsid w:val="00D401F1"/>
    <w:rsid w:val="00D424C9"/>
    <w:rsid w:val="00D47ED3"/>
    <w:rsid w:val="00D50F0D"/>
    <w:rsid w:val="00D5291F"/>
    <w:rsid w:val="00D5322F"/>
    <w:rsid w:val="00D55669"/>
    <w:rsid w:val="00D569CD"/>
    <w:rsid w:val="00D61EE6"/>
    <w:rsid w:val="00D64984"/>
    <w:rsid w:val="00D660F6"/>
    <w:rsid w:val="00D66514"/>
    <w:rsid w:val="00D66946"/>
    <w:rsid w:val="00D67DF2"/>
    <w:rsid w:val="00D67F93"/>
    <w:rsid w:val="00D71232"/>
    <w:rsid w:val="00D721AF"/>
    <w:rsid w:val="00D72B8E"/>
    <w:rsid w:val="00D75E22"/>
    <w:rsid w:val="00D7628D"/>
    <w:rsid w:val="00D776C8"/>
    <w:rsid w:val="00D80F67"/>
    <w:rsid w:val="00D81357"/>
    <w:rsid w:val="00D82A7B"/>
    <w:rsid w:val="00D8597B"/>
    <w:rsid w:val="00D85DA1"/>
    <w:rsid w:val="00D87115"/>
    <w:rsid w:val="00D92B16"/>
    <w:rsid w:val="00D9356D"/>
    <w:rsid w:val="00D9366D"/>
    <w:rsid w:val="00DA1362"/>
    <w:rsid w:val="00DA20F0"/>
    <w:rsid w:val="00DA3B1C"/>
    <w:rsid w:val="00DA6427"/>
    <w:rsid w:val="00DA6F5F"/>
    <w:rsid w:val="00DA729D"/>
    <w:rsid w:val="00DA7831"/>
    <w:rsid w:val="00DA7A16"/>
    <w:rsid w:val="00DB137A"/>
    <w:rsid w:val="00DB4357"/>
    <w:rsid w:val="00DB4AEF"/>
    <w:rsid w:val="00DB7C12"/>
    <w:rsid w:val="00DC3B3C"/>
    <w:rsid w:val="00DC475D"/>
    <w:rsid w:val="00DC612A"/>
    <w:rsid w:val="00DC68C3"/>
    <w:rsid w:val="00DD7A30"/>
    <w:rsid w:val="00DE600B"/>
    <w:rsid w:val="00DE6051"/>
    <w:rsid w:val="00DE6DE1"/>
    <w:rsid w:val="00DF0CD4"/>
    <w:rsid w:val="00DF1761"/>
    <w:rsid w:val="00DF31C6"/>
    <w:rsid w:val="00DF7214"/>
    <w:rsid w:val="00DF74BB"/>
    <w:rsid w:val="00E00D95"/>
    <w:rsid w:val="00E01430"/>
    <w:rsid w:val="00E01471"/>
    <w:rsid w:val="00E01961"/>
    <w:rsid w:val="00E02951"/>
    <w:rsid w:val="00E0440F"/>
    <w:rsid w:val="00E12D8E"/>
    <w:rsid w:val="00E13A2B"/>
    <w:rsid w:val="00E14420"/>
    <w:rsid w:val="00E163C3"/>
    <w:rsid w:val="00E20D92"/>
    <w:rsid w:val="00E2408F"/>
    <w:rsid w:val="00E2699A"/>
    <w:rsid w:val="00E2730A"/>
    <w:rsid w:val="00E273DC"/>
    <w:rsid w:val="00E30EFA"/>
    <w:rsid w:val="00E3181F"/>
    <w:rsid w:val="00E3316F"/>
    <w:rsid w:val="00E34F53"/>
    <w:rsid w:val="00E34FB6"/>
    <w:rsid w:val="00E4148C"/>
    <w:rsid w:val="00E43ED1"/>
    <w:rsid w:val="00E4558F"/>
    <w:rsid w:val="00E45950"/>
    <w:rsid w:val="00E46ECA"/>
    <w:rsid w:val="00E506B4"/>
    <w:rsid w:val="00E5389F"/>
    <w:rsid w:val="00E545B6"/>
    <w:rsid w:val="00E54CA1"/>
    <w:rsid w:val="00E57BF8"/>
    <w:rsid w:val="00E62B8C"/>
    <w:rsid w:val="00E652E2"/>
    <w:rsid w:val="00E65A6E"/>
    <w:rsid w:val="00E66D6D"/>
    <w:rsid w:val="00E70D06"/>
    <w:rsid w:val="00E71AFC"/>
    <w:rsid w:val="00E7224A"/>
    <w:rsid w:val="00E724F5"/>
    <w:rsid w:val="00E73245"/>
    <w:rsid w:val="00E735CF"/>
    <w:rsid w:val="00E7527D"/>
    <w:rsid w:val="00E8590A"/>
    <w:rsid w:val="00E86D39"/>
    <w:rsid w:val="00E86E0E"/>
    <w:rsid w:val="00E86E68"/>
    <w:rsid w:val="00E87C6E"/>
    <w:rsid w:val="00EA3292"/>
    <w:rsid w:val="00EA4480"/>
    <w:rsid w:val="00EA587E"/>
    <w:rsid w:val="00EA7404"/>
    <w:rsid w:val="00EB149C"/>
    <w:rsid w:val="00EB33E4"/>
    <w:rsid w:val="00EB4DE5"/>
    <w:rsid w:val="00EB7225"/>
    <w:rsid w:val="00EB7977"/>
    <w:rsid w:val="00EC0111"/>
    <w:rsid w:val="00ED42D0"/>
    <w:rsid w:val="00ED5D5A"/>
    <w:rsid w:val="00EE1755"/>
    <w:rsid w:val="00EE3E76"/>
    <w:rsid w:val="00EF17F8"/>
    <w:rsid w:val="00EF2FAE"/>
    <w:rsid w:val="00EF393D"/>
    <w:rsid w:val="00EF6129"/>
    <w:rsid w:val="00EF65E6"/>
    <w:rsid w:val="00EF6EDD"/>
    <w:rsid w:val="00EF7AA0"/>
    <w:rsid w:val="00F01867"/>
    <w:rsid w:val="00F02C49"/>
    <w:rsid w:val="00F03CAA"/>
    <w:rsid w:val="00F03DCA"/>
    <w:rsid w:val="00F05B39"/>
    <w:rsid w:val="00F12955"/>
    <w:rsid w:val="00F166E4"/>
    <w:rsid w:val="00F17688"/>
    <w:rsid w:val="00F20B42"/>
    <w:rsid w:val="00F245C2"/>
    <w:rsid w:val="00F25A8B"/>
    <w:rsid w:val="00F26054"/>
    <w:rsid w:val="00F26C46"/>
    <w:rsid w:val="00F31B8A"/>
    <w:rsid w:val="00F3309E"/>
    <w:rsid w:val="00F337E9"/>
    <w:rsid w:val="00F33C11"/>
    <w:rsid w:val="00F35490"/>
    <w:rsid w:val="00F3590D"/>
    <w:rsid w:val="00F359FF"/>
    <w:rsid w:val="00F37E28"/>
    <w:rsid w:val="00F4283C"/>
    <w:rsid w:val="00F42E30"/>
    <w:rsid w:val="00F43C65"/>
    <w:rsid w:val="00F44F01"/>
    <w:rsid w:val="00F504D9"/>
    <w:rsid w:val="00F512EA"/>
    <w:rsid w:val="00F51807"/>
    <w:rsid w:val="00F547EA"/>
    <w:rsid w:val="00F54EDC"/>
    <w:rsid w:val="00F56B80"/>
    <w:rsid w:val="00F605DB"/>
    <w:rsid w:val="00F6212C"/>
    <w:rsid w:val="00F6240F"/>
    <w:rsid w:val="00F629C2"/>
    <w:rsid w:val="00F71110"/>
    <w:rsid w:val="00F71B5D"/>
    <w:rsid w:val="00F76717"/>
    <w:rsid w:val="00F842E4"/>
    <w:rsid w:val="00F91B1F"/>
    <w:rsid w:val="00F93C60"/>
    <w:rsid w:val="00FA3FB9"/>
    <w:rsid w:val="00FA42CB"/>
    <w:rsid w:val="00FA5D80"/>
    <w:rsid w:val="00FB0544"/>
    <w:rsid w:val="00FB2BB6"/>
    <w:rsid w:val="00FB5DF0"/>
    <w:rsid w:val="00FC57F8"/>
    <w:rsid w:val="00FD4779"/>
    <w:rsid w:val="00FD6593"/>
    <w:rsid w:val="00FE129B"/>
    <w:rsid w:val="00FE1C67"/>
    <w:rsid w:val="00FE7F8A"/>
    <w:rsid w:val="00FF1881"/>
    <w:rsid w:val="00FF1E5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FC226"/>
  <w15:chartTrackingRefBased/>
  <w15:docId w15:val="{FF31F500-558C-45AA-A005-298E34C0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D50F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5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1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15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42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42A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040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B2BB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3C2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1455C"/>
    <w:rPr>
      <w:i/>
      <w:iCs/>
    </w:rPr>
  </w:style>
  <w:style w:type="table" w:styleId="TableGrid">
    <w:name w:val="Table Grid"/>
    <w:basedOn w:val="TableNormal"/>
    <w:uiPriority w:val="39"/>
    <w:rsid w:val="00096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4C66"/>
  </w:style>
  <w:style w:type="paragraph" w:customStyle="1" w:styleId="EndNoteBibliographyTitle">
    <w:name w:val="EndNote Bibliography Title"/>
    <w:basedOn w:val="Normal"/>
    <w:link w:val="EndNoteBibliographyTitleChar"/>
    <w:rsid w:val="008A317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17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A317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17A"/>
    <w:rPr>
      <w:rFonts w:ascii="Times New Roman" w:hAnsi="Times New Roman" w:cs="Times New Roman"/>
      <w:noProof/>
    </w:rPr>
  </w:style>
  <w:style w:type="paragraph" w:customStyle="1" w:styleId="Default">
    <w:name w:val="Default"/>
    <w:rsid w:val="009C65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13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754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3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18AF0-35DF-43BF-9F8D-3706F7D4F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an</dc:creator>
  <cp:keywords/>
  <dc:description/>
  <cp:lastModifiedBy> </cp:lastModifiedBy>
  <cp:revision>4</cp:revision>
  <dcterms:created xsi:type="dcterms:W3CDTF">2020-12-14T16:53:00Z</dcterms:created>
  <dcterms:modified xsi:type="dcterms:W3CDTF">2021-05-17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